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155276" w14:textId="77777777" w:rsidR="00DB7231" w:rsidRPr="00455202" w:rsidRDefault="00DB7231" w:rsidP="00DB7231">
      <w:pPr>
        <w:pStyle w:val="NoSpacing"/>
        <w:jc w:val="both"/>
        <w:rPr>
          <w:rFonts w:ascii="Times New Roman" w:hAnsi="Times New Roman" w:cs="Times New Roman"/>
          <w:sz w:val="24"/>
          <w:szCs w:val="28"/>
          <w:lang w:val="en-CA"/>
        </w:rPr>
      </w:pPr>
      <w:bookmarkStart w:id="0" w:name="_Toc413869081"/>
      <w:r w:rsidRPr="008273C8">
        <w:rPr>
          <w:rFonts w:ascii="Times New Roman" w:hAnsi="Times New Roman" w:cs="Times New Roman"/>
          <w:b/>
          <w:sz w:val="24"/>
          <w:szCs w:val="28"/>
          <w:lang w:val="en-CA"/>
        </w:rPr>
        <w:t>S10 File.</w:t>
      </w:r>
      <w:r w:rsidRPr="00455202">
        <w:rPr>
          <w:rFonts w:ascii="Times New Roman" w:hAnsi="Times New Roman" w:cs="Times New Roman"/>
          <w:sz w:val="24"/>
          <w:szCs w:val="28"/>
          <w:lang w:val="en-CA"/>
        </w:rPr>
        <w:t xml:space="preserve"> </w:t>
      </w:r>
      <w:bookmarkEnd w:id="0"/>
      <w:r w:rsidRPr="008273C8">
        <w:rPr>
          <w:rFonts w:ascii="Times New Roman" w:hAnsi="Times New Roman" w:cs="Times New Roman"/>
          <w:b/>
          <w:sz w:val="24"/>
          <w:szCs w:val="28"/>
          <w:lang w:val="en-CA"/>
        </w:rPr>
        <w:t xml:space="preserve">Statistics of </w:t>
      </w:r>
      <w:r>
        <w:rPr>
          <w:rFonts w:ascii="Times New Roman" w:hAnsi="Times New Roman" w:cs="Times New Roman"/>
          <w:b/>
          <w:sz w:val="24"/>
          <w:szCs w:val="28"/>
          <w:lang w:val="en-CA"/>
        </w:rPr>
        <w:t>proline</w:t>
      </w:r>
      <w:r w:rsidRPr="008273C8">
        <w:rPr>
          <w:rFonts w:ascii="Times New Roman" w:hAnsi="Times New Roman" w:cs="Times New Roman"/>
          <w:b/>
          <w:sz w:val="24"/>
          <w:szCs w:val="28"/>
          <w:lang w:val="en-CA"/>
        </w:rPr>
        <w:t xml:space="preserve">. </w:t>
      </w:r>
      <w:r w:rsidRPr="00455202">
        <w:rPr>
          <w:rFonts w:ascii="Times New Roman" w:hAnsi="Times New Roman" w:cs="Times New Roman"/>
          <w:sz w:val="24"/>
          <w:szCs w:val="28"/>
          <w:lang w:val="en-CA"/>
        </w:rPr>
        <w:t>Statistical analysis of the drought stress experiment as a function of the proline values.</w:t>
      </w:r>
    </w:p>
    <w:p w14:paraId="4EAD201B" w14:textId="77777777" w:rsidR="00CE2C8F" w:rsidRPr="00CE2C8F" w:rsidRDefault="00CE2C8F" w:rsidP="00CE2C8F">
      <w:pPr>
        <w:rPr>
          <w:rFonts w:ascii="Times New Roman" w:hAnsi="Times New Roman" w:cs="Times New Roman"/>
          <w:b/>
          <w:sz w:val="24"/>
          <w:lang w:val="en-US"/>
        </w:rPr>
      </w:pPr>
      <w:bookmarkStart w:id="1" w:name="_GoBack"/>
      <w:bookmarkEnd w:id="1"/>
    </w:p>
    <w:tbl>
      <w:tblPr>
        <w:tblStyle w:val="TabelaSimples51"/>
        <w:tblW w:w="5171" w:type="pct"/>
        <w:jc w:val="center"/>
        <w:tblLayout w:type="fixed"/>
        <w:tblLook w:val="04A0" w:firstRow="1" w:lastRow="0" w:firstColumn="1" w:lastColumn="0" w:noHBand="0" w:noVBand="1"/>
      </w:tblPr>
      <w:tblGrid>
        <w:gridCol w:w="2614"/>
        <w:gridCol w:w="1199"/>
        <w:gridCol w:w="1199"/>
        <w:gridCol w:w="947"/>
        <w:gridCol w:w="1019"/>
        <w:gridCol w:w="1019"/>
        <w:gridCol w:w="1021"/>
      </w:tblGrid>
      <w:tr w:rsidR="00DC3245" w:rsidRPr="0031369B" w14:paraId="6B4A86A7" w14:textId="77777777" w:rsidTr="009B29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7"/>
            <w:tcBorders>
              <w:top w:val="single" w:sz="4" w:space="0" w:color="7F7F7F" w:themeColor="text1" w:themeTint="80"/>
              <w:right w:val="none" w:sz="0" w:space="0" w:color="auto"/>
            </w:tcBorders>
            <w:shd w:val="clear" w:color="auto" w:fill="auto"/>
          </w:tcPr>
          <w:p w14:paraId="62B5960E" w14:textId="77777777" w:rsidR="00DC3245" w:rsidRPr="0031369B" w:rsidRDefault="0041285C" w:rsidP="009B29C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41285C">
              <w:rPr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  <w:lang w:val="en"/>
              </w:rPr>
              <w:t>HOMOGENEITY OF VARIANCE</w:t>
            </w:r>
          </w:p>
        </w:tc>
      </w:tr>
      <w:tr w:rsidR="00DC3245" w:rsidRPr="0031369B" w14:paraId="79DDD431" w14:textId="77777777" w:rsidTr="009B2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9" w:type="pct"/>
            <w:gridSpan w:val="3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251CA044" w14:textId="77777777" w:rsidR="00DC3245" w:rsidRPr="0031369B" w:rsidRDefault="00DC3245" w:rsidP="009B29C8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31369B">
              <w:rPr>
                <w:rFonts w:ascii="Times New Roman" w:hAnsi="Times New Roman" w:cs="Times New Roman"/>
                <w:i w:val="0"/>
                <w:sz w:val="24"/>
                <w:szCs w:val="24"/>
              </w:rPr>
              <w:t>Bartlett</w:t>
            </w:r>
          </w:p>
        </w:tc>
        <w:tc>
          <w:tcPr>
            <w:tcW w:w="1090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63D243F" w14:textId="77777777" w:rsidR="00DC3245" w:rsidRPr="0031369B" w:rsidRDefault="00DC3245" w:rsidP="009B29C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X</w:t>
            </w:r>
            <w:r w:rsidRPr="0031369B">
              <w:rPr>
                <w:sz w:val="24"/>
                <w:szCs w:val="24"/>
                <w:vertAlign w:val="superscript"/>
              </w:rPr>
              <w:t>2</w:t>
            </w:r>
            <w:r w:rsidRPr="0031369B">
              <w:rPr>
                <w:sz w:val="24"/>
                <w:szCs w:val="24"/>
              </w:rPr>
              <w:t xml:space="preserve"> = 6</w:t>
            </w:r>
            <w:r w:rsidR="0041285C">
              <w:rPr>
                <w:sz w:val="24"/>
                <w:szCs w:val="24"/>
              </w:rPr>
              <w:t>.</w:t>
            </w:r>
            <w:r w:rsidRPr="0031369B">
              <w:rPr>
                <w:sz w:val="24"/>
                <w:szCs w:val="24"/>
              </w:rPr>
              <w:t>20538</w:t>
            </w:r>
            <w:r w:rsidRPr="0031369B">
              <w:rPr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13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02A47309" w14:textId="77777777" w:rsidR="00DC3245" w:rsidRPr="0031369B" w:rsidRDefault="00DC3245" w:rsidP="009B29C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P &gt; 0</w:t>
            </w:r>
            <w:r w:rsidR="0041285C">
              <w:rPr>
                <w:sz w:val="24"/>
                <w:szCs w:val="24"/>
              </w:rPr>
              <w:t>.</w:t>
            </w:r>
            <w:r w:rsidRPr="0031369B">
              <w:rPr>
                <w:sz w:val="24"/>
                <w:szCs w:val="24"/>
              </w:rPr>
              <w:t>01</w:t>
            </w:r>
          </w:p>
        </w:tc>
      </w:tr>
      <w:tr w:rsidR="0041285C" w:rsidRPr="0031369B" w14:paraId="167B6343" w14:textId="77777777" w:rsidTr="009B29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</w:tcPr>
          <w:p w14:paraId="4E225749" w14:textId="77777777" w:rsidR="0041285C" w:rsidRPr="0041285C" w:rsidRDefault="0041285C" w:rsidP="0041285C">
            <w:pPr>
              <w:pStyle w:val="HTMLPreformatted"/>
              <w:shd w:val="clear" w:color="auto" w:fill="FFFFFF"/>
              <w:jc w:val="left"/>
              <w:rPr>
                <w:rFonts w:ascii="Times New Roman" w:hAnsi="Times New Roman" w:cs="Times New Roman"/>
                <w:b/>
                <w:i w:val="0"/>
                <w:color w:val="212121"/>
                <w:sz w:val="24"/>
                <w:szCs w:val="24"/>
              </w:rPr>
            </w:pPr>
            <w:r w:rsidRPr="0041285C">
              <w:rPr>
                <w:rFonts w:ascii="Times New Roman" w:hAnsi="Times New Roman" w:cs="Times New Roman"/>
                <w:b/>
                <w:i w:val="0"/>
                <w:color w:val="212121"/>
                <w:sz w:val="24"/>
                <w:szCs w:val="24"/>
                <w:lang w:val="en"/>
              </w:rPr>
              <w:t>NORMALITY OF DATA</w:t>
            </w:r>
          </w:p>
        </w:tc>
      </w:tr>
      <w:tr w:rsidR="0041285C" w:rsidRPr="0031369B" w14:paraId="60C28479" w14:textId="77777777" w:rsidTr="009B2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9" w:type="pct"/>
            <w:gridSpan w:val="3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169BCFB8" w14:textId="77777777" w:rsidR="0041285C" w:rsidRPr="0031369B" w:rsidRDefault="0041285C" w:rsidP="0041285C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31369B">
              <w:rPr>
                <w:rFonts w:ascii="Times New Roman" w:hAnsi="Times New Roman" w:cs="Times New Roman"/>
                <w:i w:val="0"/>
                <w:sz w:val="24"/>
                <w:szCs w:val="24"/>
              </w:rPr>
              <w:t>Lilliefors</w:t>
            </w:r>
          </w:p>
        </w:tc>
        <w:tc>
          <w:tcPr>
            <w:tcW w:w="1090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27C792B" w14:textId="77777777" w:rsidR="0041285C" w:rsidRPr="0031369B" w:rsidRDefault="0041285C" w:rsidP="004128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D = 0</w:t>
            </w:r>
            <w:r>
              <w:rPr>
                <w:sz w:val="24"/>
                <w:szCs w:val="24"/>
              </w:rPr>
              <w:t>.</w:t>
            </w:r>
            <w:r w:rsidRPr="0031369B">
              <w:rPr>
                <w:sz w:val="24"/>
                <w:szCs w:val="24"/>
              </w:rPr>
              <w:t>19740</w:t>
            </w:r>
            <w:r w:rsidRPr="0031369B">
              <w:rPr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13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2C4150B9" w14:textId="77777777" w:rsidR="0041285C" w:rsidRPr="0031369B" w:rsidRDefault="0041285C" w:rsidP="004128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P &gt; 0</w:t>
            </w:r>
            <w:r>
              <w:rPr>
                <w:sz w:val="24"/>
                <w:szCs w:val="24"/>
              </w:rPr>
              <w:t>.</w:t>
            </w:r>
            <w:r w:rsidRPr="0031369B">
              <w:rPr>
                <w:sz w:val="24"/>
                <w:szCs w:val="24"/>
              </w:rPr>
              <w:t>1</w:t>
            </w:r>
          </w:p>
        </w:tc>
      </w:tr>
      <w:tr w:rsidR="0041285C" w:rsidRPr="0031369B" w14:paraId="22C1A9E8" w14:textId="77777777" w:rsidTr="009B29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7F7F7F" w:themeColor="text1" w:themeTint="80"/>
              <w:right w:val="none" w:sz="0" w:space="0" w:color="auto"/>
            </w:tcBorders>
            <w:shd w:val="clear" w:color="auto" w:fill="auto"/>
          </w:tcPr>
          <w:p w14:paraId="216109CC" w14:textId="77777777" w:rsidR="0041285C" w:rsidRPr="0031369B" w:rsidRDefault="0041285C" w:rsidP="0041285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ANALYSIS OF VARIANCE</w:t>
            </w:r>
          </w:p>
        </w:tc>
      </w:tr>
      <w:tr w:rsidR="0041285C" w:rsidRPr="0031369B" w14:paraId="5F7B5545" w14:textId="77777777" w:rsidTr="009B2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9" w:type="pct"/>
            <w:gridSpan w:val="3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7A9FF81A" w14:textId="77777777" w:rsidR="0041285C" w:rsidRPr="0031369B" w:rsidRDefault="0041285C" w:rsidP="0041285C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31369B">
              <w:rPr>
                <w:rFonts w:ascii="Times New Roman" w:hAnsi="Times New Roman" w:cs="Times New Roman"/>
                <w:i w:val="0"/>
                <w:sz w:val="24"/>
                <w:szCs w:val="24"/>
              </w:rPr>
              <w:t>ANOVA</w:t>
            </w:r>
          </w:p>
        </w:tc>
        <w:tc>
          <w:tcPr>
            <w:tcW w:w="1090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5FE00F1" w14:textId="77777777" w:rsidR="0041285C" w:rsidRPr="0031369B" w:rsidRDefault="0041285C" w:rsidP="004128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F = 3</w:t>
            </w:r>
            <w:r>
              <w:rPr>
                <w:sz w:val="24"/>
                <w:szCs w:val="24"/>
              </w:rPr>
              <w:t>.</w:t>
            </w:r>
            <w:r w:rsidRPr="0031369B">
              <w:rPr>
                <w:sz w:val="24"/>
                <w:szCs w:val="24"/>
              </w:rPr>
              <w:t>4687</w:t>
            </w:r>
            <w:r w:rsidRPr="0031369B">
              <w:rPr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13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5C77155C" w14:textId="77777777" w:rsidR="0041285C" w:rsidRPr="0031369B" w:rsidRDefault="0041285C" w:rsidP="004128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P = 0</w:t>
            </w:r>
            <w:r>
              <w:rPr>
                <w:sz w:val="24"/>
                <w:szCs w:val="24"/>
              </w:rPr>
              <w:t>.</w:t>
            </w:r>
            <w:r w:rsidRPr="0031369B">
              <w:rPr>
                <w:sz w:val="24"/>
                <w:szCs w:val="24"/>
              </w:rPr>
              <w:t>0638</w:t>
            </w:r>
          </w:p>
        </w:tc>
      </w:tr>
      <w:tr w:rsidR="0041285C" w:rsidRPr="0031369B" w14:paraId="7EECF728" w14:textId="77777777" w:rsidTr="009B29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9" w:type="pct"/>
            <w:gridSpan w:val="3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198312A8" w14:textId="77777777" w:rsidR="0041285C" w:rsidRPr="0031369B" w:rsidRDefault="0041285C" w:rsidP="0041285C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31369B">
              <w:rPr>
                <w:rFonts w:ascii="Times New Roman" w:hAnsi="Times New Roman" w:cs="Times New Roman"/>
                <w:i w:val="0"/>
                <w:sz w:val="24"/>
                <w:szCs w:val="24"/>
              </w:rPr>
              <w:t>Kruskal-Wallis</w:t>
            </w:r>
          </w:p>
        </w:tc>
        <w:tc>
          <w:tcPr>
            <w:tcW w:w="1090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46F81A9" w14:textId="77777777" w:rsidR="0041285C" w:rsidRPr="0031369B" w:rsidRDefault="0041285C" w:rsidP="004128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H = 2</w:t>
            </w:r>
            <w:r>
              <w:rPr>
                <w:sz w:val="24"/>
                <w:szCs w:val="24"/>
              </w:rPr>
              <w:t>.</w:t>
            </w:r>
            <w:r w:rsidRPr="0031369B">
              <w:rPr>
                <w:sz w:val="24"/>
                <w:szCs w:val="24"/>
              </w:rPr>
              <w:t>0600</w:t>
            </w:r>
            <w:r w:rsidRPr="0031369B">
              <w:rPr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131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54CE06F0" w14:textId="77777777" w:rsidR="0041285C" w:rsidRPr="0031369B" w:rsidRDefault="0041285C" w:rsidP="004128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P = 0</w:t>
            </w:r>
            <w:r>
              <w:rPr>
                <w:sz w:val="24"/>
                <w:szCs w:val="24"/>
              </w:rPr>
              <w:t>.</w:t>
            </w:r>
            <w:r w:rsidRPr="0031369B">
              <w:rPr>
                <w:sz w:val="24"/>
                <w:szCs w:val="24"/>
              </w:rPr>
              <w:t>3570</w:t>
            </w:r>
          </w:p>
        </w:tc>
      </w:tr>
      <w:tr w:rsidR="0041285C" w:rsidRPr="0031369B" w14:paraId="248885ED" w14:textId="77777777" w:rsidTr="009B2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</w:tcPr>
          <w:p w14:paraId="63D2AECB" w14:textId="77777777" w:rsidR="0041285C" w:rsidRPr="0031369B" w:rsidRDefault="0041285C" w:rsidP="0041285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CONTRAST OF MEAN</w:t>
            </w:r>
          </w:p>
        </w:tc>
      </w:tr>
      <w:tr w:rsidR="0041285C" w:rsidRPr="0031369B" w14:paraId="5360EDDC" w14:textId="77777777" w:rsidTr="009B29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2486A952" w14:textId="77777777" w:rsidR="0041285C" w:rsidRPr="0031369B" w:rsidRDefault="00ED5EFA" w:rsidP="0041285C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Drought stress</w:t>
            </w:r>
          </w:p>
        </w:tc>
        <w:tc>
          <w:tcPr>
            <w:tcW w:w="665" w:type="pct"/>
            <w:tcBorders>
              <w:top w:val="single" w:sz="4" w:space="0" w:color="7F7F7F" w:themeColor="text1" w:themeTint="80"/>
              <w:bottom w:val="single" w:sz="4" w:space="0" w:color="auto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D1A688F" w14:textId="77777777" w:rsidR="0041285C" w:rsidRPr="0031369B" w:rsidRDefault="0041285C" w:rsidP="004128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</w:t>
            </w:r>
            <w:r w:rsidRPr="0031369B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65" w:type="pct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  <w:vAlign w:val="center"/>
          </w:tcPr>
          <w:p w14:paraId="592A1183" w14:textId="77777777" w:rsidR="0041285C" w:rsidRPr="0031369B" w:rsidRDefault="0041285C" w:rsidP="004128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Dunnett</w:t>
            </w:r>
          </w:p>
        </w:tc>
        <w:tc>
          <w:tcPr>
            <w:tcW w:w="525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3DEEA715" w14:textId="77777777" w:rsidR="0041285C" w:rsidRPr="0031369B" w:rsidRDefault="0041285C" w:rsidP="004128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Tukey</w:t>
            </w:r>
          </w:p>
        </w:tc>
        <w:tc>
          <w:tcPr>
            <w:tcW w:w="56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078C97F7" w14:textId="77777777" w:rsidR="0041285C" w:rsidRPr="0031369B" w:rsidRDefault="0041285C" w:rsidP="004128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t</w:t>
            </w:r>
          </w:p>
        </w:tc>
        <w:tc>
          <w:tcPr>
            <w:tcW w:w="56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37AE8F36" w14:textId="77777777" w:rsidR="0041285C" w:rsidRPr="0031369B" w:rsidRDefault="0041285C" w:rsidP="004128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Dunn</w:t>
            </w:r>
          </w:p>
        </w:tc>
        <w:tc>
          <w:tcPr>
            <w:tcW w:w="56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3EB8D219" w14:textId="77777777" w:rsidR="0041285C" w:rsidRPr="0031369B" w:rsidRDefault="0041285C" w:rsidP="004128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SNK</w:t>
            </w:r>
          </w:p>
        </w:tc>
      </w:tr>
      <w:tr w:rsidR="0041285C" w:rsidRPr="0031369B" w14:paraId="7A77A953" w14:textId="77777777" w:rsidTr="009B2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4891F686" w14:textId="77777777" w:rsidR="0041285C" w:rsidRPr="0031369B" w:rsidRDefault="00ED5EFA" w:rsidP="0041285C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Control</w:t>
            </w:r>
            <w:r w:rsidR="0041285C" w:rsidRPr="0031369B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 </w:t>
            </w:r>
          </w:p>
        </w:tc>
        <w:tc>
          <w:tcPr>
            <w:tcW w:w="665" w:type="pct"/>
            <w:tcBorders>
              <w:right w:val="single" w:sz="4" w:space="0" w:color="7F7F7F" w:themeColor="text1" w:themeTint="80"/>
            </w:tcBorders>
            <w:shd w:val="clear" w:color="auto" w:fill="auto"/>
          </w:tcPr>
          <w:p w14:paraId="22AB5836" w14:textId="77777777" w:rsidR="0041285C" w:rsidRPr="0031369B" w:rsidRDefault="0041285C" w:rsidP="004128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80</w:t>
            </w:r>
            <w:r>
              <w:rPr>
                <w:sz w:val="24"/>
                <w:szCs w:val="24"/>
              </w:rPr>
              <w:t>.</w:t>
            </w:r>
            <w:r w:rsidRPr="0031369B">
              <w:rPr>
                <w:sz w:val="24"/>
                <w:szCs w:val="24"/>
              </w:rPr>
              <w:t>91</w:t>
            </w:r>
          </w:p>
        </w:tc>
        <w:tc>
          <w:tcPr>
            <w:tcW w:w="665" w:type="pct"/>
            <w:tcBorders>
              <w:right w:val="single" w:sz="4" w:space="0" w:color="7F7F7F" w:themeColor="text1" w:themeTint="80"/>
            </w:tcBorders>
            <w:shd w:val="clear" w:color="auto" w:fill="auto"/>
          </w:tcPr>
          <w:p w14:paraId="2263C7D1" w14:textId="77777777" w:rsidR="0041285C" w:rsidRPr="0031369B" w:rsidRDefault="0041285C" w:rsidP="004128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 xml:space="preserve">|   </w:t>
            </w:r>
          </w:p>
        </w:tc>
        <w:tc>
          <w:tcPr>
            <w:tcW w:w="52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68F5593E" w14:textId="77777777" w:rsidR="0041285C" w:rsidRPr="0031369B" w:rsidRDefault="0041285C" w:rsidP="004128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a</w:t>
            </w:r>
          </w:p>
        </w:tc>
        <w:tc>
          <w:tcPr>
            <w:tcW w:w="56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276D81D5" w14:textId="77777777" w:rsidR="0041285C" w:rsidRPr="0031369B" w:rsidRDefault="0041285C" w:rsidP="004128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a</w:t>
            </w:r>
          </w:p>
        </w:tc>
        <w:tc>
          <w:tcPr>
            <w:tcW w:w="56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2F1A87D8" w14:textId="77777777" w:rsidR="0041285C" w:rsidRPr="0031369B" w:rsidRDefault="0041285C" w:rsidP="004128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a</w:t>
            </w:r>
          </w:p>
        </w:tc>
        <w:tc>
          <w:tcPr>
            <w:tcW w:w="566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shd w:val="clear" w:color="auto" w:fill="auto"/>
          </w:tcPr>
          <w:p w14:paraId="27DA3D8A" w14:textId="77777777" w:rsidR="0041285C" w:rsidRPr="0031369B" w:rsidRDefault="0041285C" w:rsidP="004128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a</w:t>
            </w:r>
          </w:p>
        </w:tc>
      </w:tr>
      <w:tr w:rsidR="0041285C" w:rsidRPr="0031369B" w14:paraId="6C7CE9D8" w14:textId="77777777" w:rsidTr="009B29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  <w:shd w:val="clear" w:color="auto" w:fill="auto"/>
          </w:tcPr>
          <w:p w14:paraId="5BA7DF52" w14:textId="77777777" w:rsidR="0041285C" w:rsidRPr="0031369B" w:rsidRDefault="00ED5EFA" w:rsidP="0041285C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Moderate</w:t>
            </w:r>
            <w:r w:rsidR="0041285C" w:rsidRPr="0031369B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 </w:t>
            </w:r>
          </w:p>
        </w:tc>
        <w:tc>
          <w:tcPr>
            <w:tcW w:w="665" w:type="pct"/>
            <w:tcBorders>
              <w:right w:val="single" w:sz="4" w:space="0" w:color="7F7F7F" w:themeColor="text1" w:themeTint="80"/>
            </w:tcBorders>
            <w:shd w:val="clear" w:color="auto" w:fill="auto"/>
          </w:tcPr>
          <w:p w14:paraId="522F2488" w14:textId="77777777" w:rsidR="0041285C" w:rsidRPr="0031369B" w:rsidRDefault="0041285C" w:rsidP="004128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110</w:t>
            </w:r>
            <w:r>
              <w:rPr>
                <w:sz w:val="24"/>
                <w:szCs w:val="24"/>
              </w:rPr>
              <w:t>.</w:t>
            </w:r>
            <w:r w:rsidRPr="0031369B">
              <w:rPr>
                <w:sz w:val="24"/>
                <w:szCs w:val="24"/>
              </w:rPr>
              <w:t>47</w:t>
            </w:r>
          </w:p>
        </w:tc>
        <w:tc>
          <w:tcPr>
            <w:tcW w:w="665" w:type="pct"/>
            <w:tcBorders>
              <w:right w:val="single" w:sz="4" w:space="0" w:color="7F7F7F" w:themeColor="text1" w:themeTint="80"/>
            </w:tcBorders>
            <w:shd w:val="clear" w:color="auto" w:fill="auto"/>
          </w:tcPr>
          <w:p w14:paraId="759943C7" w14:textId="77777777" w:rsidR="0041285C" w:rsidRPr="0031369B" w:rsidRDefault="0041285C" w:rsidP="004128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|</w:t>
            </w:r>
          </w:p>
        </w:tc>
        <w:tc>
          <w:tcPr>
            <w:tcW w:w="525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13CA2959" w14:textId="77777777" w:rsidR="0041285C" w:rsidRPr="0031369B" w:rsidRDefault="0041285C" w:rsidP="004128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a</w:t>
            </w:r>
          </w:p>
        </w:tc>
        <w:tc>
          <w:tcPr>
            <w:tcW w:w="565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4DA0FF24" w14:textId="77777777" w:rsidR="0041285C" w:rsidRPr="0031369B" w:rsidRDefault="0041285C" w:rsidP="004128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ab</w:t>
            </w:r>
          </w:p>
        </w:tc>
        <w:tc>
          <w:tcPr>
            <w:tcW w:w="565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3468F0AE" w14:textId="77777777" w:rsidR="0041285C" w:rsidRPr="0031369B" w:rsidRDefault="0041285C" w:rsidP="004128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a</w:t>
            </w:r>
          </w:p>
        </w:tc>
        <w:tc>
          <w:tcPr>
            <w:tcW w:w="566" w:type="pct"/>
            <w:tcBorders>
              <w:left w:val="single" w:sz="4" w:space="0" w:color="7F7F7F" w:themeColor="text1" w:themeTint="80"/>
            </w:tcBorders>
            <w:shd w:val="clear" w:color="auto" w:fill="auto"/>
          </w:tcPr>
          <w:p w14:paraId="38E60C91" w14:textId="77777777" w:rsidR="0041285C" w:rsidRPr="0031369B" w:rsidRDefault="0041285C" w:rsidP="004128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a</w:t>
            </w:r>
          </w:p>
        </w:tc>
      </w:tr>
      <w:tr w:rsidR="0041285C" w:rsidRPr="0031369B" w14:paraId="303A4397" w14:textId="77777777" w:rsidTr="009B2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  <w:tcBorders>
              <w:bottom w:val="single" w:sz="4" w:space="0" w:color="7F7F7F" w:themeColor="text1" w:themeTint="80"/>
            </w:tcBorders>
            <w:shd w:val="clear" w:color="auto" w:fill="auto"/>
          </w:tcPr>
          <w:p w14:paraId="0F23F523" w14:textId="77777777" w:rsidR="0041285C" w:rsidRPr="0031369B" w:rsidRDefault="00ED5EFA" w:rsidP="0041285C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Severe</w:t>
            </w:r>
          </w:p>
        </w:tc>
        <w:tc>
          <w:tcPr>
            <w:tcW w:w="665" w:type="pct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71800851" w14:textId="77777777" w:rsidR="0041285C" w:rsidRPr="0031369B" w:rsidRDefault="0041285C" w:rsidP="004128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280</w:t>
            </w:r>
            <w:r>
              <w:rPr>
                <w:sz w:val="24"/>
                <w:szCs w:val="24"/>
              </w:rPr>
              <w:t>.</w:t>
            </w:r>
            <w:r w:rsidRPr="0031369B">
              <w:rPr>
                <w:sz w:val="24"/>
                <w:szCs w:val="24"/>
              </w:rPr>
              <w:t>62</w:t>
            </w:r>
          </w:p>
        </w:tc>
        <w:tc>
          <w:tcPr>
            <w:tcW w:w="665" w:type="pct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57CC0C00" w14:textId="77777777" w:rsidR="0041285C" w:rsidRPr="0031369B" w:rsidRDefault="0041285C" w:rsidP="004128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|</w:t>
            </w:r>
          </w:p>
        </w:tc>
        <w:tc>
          <w:tcPr>
            <w:tcW w:w="525" w:type="pct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49F55083" w14:textId="77777777" w:rsidR="0041285C" w:rsidRPr="0031369B" w:rsidRDefault="0041285C" w:rsidP="004128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a</w:t>
            </w:r>
          </w:p>
        </w:tc>
        <w:tc>
          <w:tcPr>
            <w:tcW w:w="565" w:type="pct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631E9CBC" w14:textId="77777777" w:rsidR="0041285C" w:rsidRPr="0031369B" w:rsidRDefault="0041285C" w:rsidP="004128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 xml:space="preserve">  b</w:t>
            </w:r>
          </w:p>
        </w:tc>
        <w:tc>
          <w:tcPr>
            <w:tcW w:w="565" w:type="pct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286FCEC3" w14:textId="77777777" w:rsidR="0041285C" w:rsidRPr="0031369B" w:rsidRDefault="0041285C" w:rsidP="004128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a</w:t>
            </w:r>
          </w:p>
        </w:tc>
        <w:tc>
          <w:tcPr>
            <w:tcW w:w="566" w:type="pct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645BC8FB" w14:textId="77777777" w:rsidR="0041285C" w:rsidRPr="0031369B" w:rsidRDefault="0041285C" w:rsidP="004128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a</w:t>
            </w:r>
          </w:p>
        </w:tc>
      </w:tr>
    </w:tbl>
    <w:p w14:paraId="463FBBBE" w14:textId="77777777" w:rsidR="00EF0310" w:rsidRPr="00EF0310" w:rsidRDefault="00EF0310" w:rsidP="00EF0310">
      <w:pPr>
        <w:pStyle w:val="HTMLPreformatted"/>
        <w:shd w:val="clear" w:color="auto" w:fill="FFFFFF"/>
        <w:rPr>
          <w:rFonts w:ascii="Times New Roman" w:hAnsi="Times New Roman" w:cs="Times New Roman"/>
          <w:color w:val="212121"/>
          <w:lang w:val="en"/>
        </w:rPr>
      </w:pPr>
      <w:r>
        <w:rPr>
          <w:rFonts w:ascii="Times New Roman" w:hAnsi="Times New Roman" w:cs="Times New Roman"/>
          <w:color w:val="212121"/>
          <w:vertAlign w:val="superscript"/>
          <w:lang w:val="en"/>
        </w:rPr>
        <w:t>1</w:t>
      </w:r>
      <w:r w:rsidRPr="00EF0310">
        <w:rPr>
          <w:rFonts w:ascii="Times New Roman" w:hAnsi="Times New Roman" w:cs="Times New Roman"/>
          <w:color w:val="212121"/>
          <w:lang w:val="en"/>
        </w:rPr>
        <w:t xml:space="preserve"> Mean value in </w:t>
      </w:r>
      <w:r w:rsidRPr="00EF0310">
        <w:rPr>
          <w:rFonts w:ascii="Times New Roman" w:hAnsi="Times New Roman" w:cs="Times New Roman"/>
          <w:color w:val="000000" w:themeColor="text1"/>
        </w:rPr>
        <w:t>μ</w:t>
      </w:r>
      <w:r w:rsidRPr="00EF0310">
        <w:rPr>
          <w:rFonts w:ascii="Times New Roman" w:hAnsi="Times New Roman" w:cs="Times New Roman"/>
          <w:color w:val="000000" w:themeColor="text1"/>
          <w:lang w:val="en-US"/>
        </w:rPr>
        <w:t>g proline g</w:t>
      </w:r>
      <w:r w:rsidRPr="00EF0310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−1</w:t>
      </w:r>
      <w:r w:rsidRPr="00EF0310">
        <w:rPr>
          <w:rFonts w:ascii="Times New Roman" w:hAnsi="Times New Roman" w:cs="Times New Roman"/>
          <w:color w:val="000000" w:themeColor="text1"/>
          <w:lang w:val="en-US"/>
        </w:rPr>
        <w:t> FW</w:t>
      </w:r>
    </w:p>
    <w:p w14:paraId="1612313B" w14:textId="77777777" w:rsidR="00EF0310" w:rsidRPr="00EF0310" w:rsidRDefault="00EF0310" w:rsidP="00EF0310">
      <w:pPr>
        <w:pStyle w:val="HTMLPreformatted"/>
        <w:shd w:val="clear" w:color="auto" w:fill="FFFFFF"/>
        <w:rPr>
          <w:rFonts w:ascii="Times New Roman" w:hAnsi="Times New Roman" w:cs="Times New Roman"/>
          <w:color w:val="212121"/>
          <w:lang w:val="en-US"/>
        </w:rPr>
      </w:pPr>
      <w:r>
        <w:rPr>
          <w:rFonts w:ascii="Times New Roman" w:hAnsi="Times New Roman" w:cs="Times New Roman"/>
          <w:color w:val="212121"/>
          <w:vertAlign w:val="superscript"/>
          <w:lang w:val="en-US"/>
        </w:rPr>
        <w:t>*</w:t>
      </w:r>
      <w:r w:rsidRPr="00EF0310">
        <w:rPr>
          <w:rFonts w:ascii="Times New Roman" w:hAnsi="Times New Roman" w:cs="Times New Roman"/>
          <w:color w:val="212121"/>
          <w:lang w:val="en-US"/>
        </w:rPr>
        <w:t xml:space="preserve"> Significance level </w:t>
      </w:r>
      <w:r w:rsidRPr="00EF0310">
        <w:rPr>
          <w:rFonts w:ascii="Times New Roman" w:hAnsi="Times New Roman" w:cs="Times New Roman"/>
          <w:color w:val="212121"/>
          <w:lang w:val="en"/>
        </w:rPr>
        <w:t>α</w:t>
      </w:r>
      <w:r w:rsidRPr="00EF0310">
        <w:rPr>
          <w:rFonts w:ascii="Times New Roman" w:hAnsi="Times New Roman" w:cs="Times New Roman"/>
          <w:color w:val="212121"/>
          <w:lang w:val="en-US"/>
        </w:rPr>
        <w:t xml:space="preserve"> = 0.05</w:t>
      </w:r>
    </w:p>
    <w:p w14:paraId="52F769AB" w14:textId="77777777" w:rsidR="00EF0310" w:rsidRPr="0031369B" w:rsidRDefault="00EF0310" w:rsidP="00DC324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sectPr w:rsidR="00EF0310" w:rsidRPr="0031369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UyMzIxM7Y0NTA1NDVS0lEKTi0uzszPAykwrAUAMdZwrSwAAAA="/>
  </w:docVars>
  <w:rsids>
    <w:rsidRoot w:val="003B60A4"/>
    <w:rsid w:val="001202FB"/>
    <w:rsid w:val="00236AEC"/>
    <w:rsid w:val="003B60A4"/>
    <w:rsid w:val="003D4A51"/>
    <w:rsid w:val="00405FCA"/>
    <w:rsid w:val="0041285C"/>
    <w:rsid w:val="004B42D5"/>
    <w:rsid w:val="004F3042"/>
    <w:rsid w:val="00504175"/>
    <w:rsid w:val="005B4CF7"/>
    <w:rsid w:val="006629D2"/>
    <w:rsid w:val="00697403"/>
    <w:rsid w:val="008328A8"/>
    <w:rsid w:val="00916FEA"/>
    <w:rsid w:val="0093196D"/>
    <w:rsid w:val="009B29C8"/>
    <w:rsid w:val="009C316A"/>
    <w:rsid w:val="009E60AF"/>
    <w:rsid w:val="00A10E65"/>
    <w:rsid w:val="00A66452"/>
    <w:rsid w:val="00B3796F"/>
    <w:rsid w:val="00CE2C8F"/>
    <w:rsid w:val="00CE3DA5"/>
    <w:rsid w:val="00CE50E6"/>
    <w:rsid w:val="00DA5B73"/>
    <w:rsid w:val="00DB05F2"/>
    <w:rsid w:val="00DB7231"/>
    <w:rsid w:val="00DC3245"/>
    <w:rsid w:val="00DF7FDB"/>
    <w:rsid w:val="00ED5EFA"/>
    <w:rsid w:val="00EE0AC6"/>
    <w:rsid w:val="00EE5D6B"/>
    <w:rsid w:val="00EF0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69FE7"/>
  <w15:docId w15:val="{F44C8F45-488A-084C-BEE4-C616406AB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0A4"/>
    <w:rPr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60A4"/>
    <w:pPr>
      <w:spacing w:after="0" w:line="240" w:lineRule="auto"/>
    </w:pPr>
    <w:rPr>
      <w:lang w:val="es-CO"/>
    </w:rPr>
  </w:style>
  <w:style w:type="paragraph" w:styleId="Caption">
    <w:name w:val="caption"/>
    <w:basedOn w:val="Normal"/>
    <w:next w:val="Normal"/>
    <w:qFormat/>
    <w:rsid w:val="003B60A4"/>
    <w:pPr>
      <w:spacing w:after="0" w:line="240" w:lineRule="auto"/>
      <w:jc w:val="both"/>
    </w:pPr>
    <w:rPr>
      <w:rFonts w:ascii="Arial" w:eastAsia="Times New Roman" w:hAnsi="Arial" w:cs="Arial"/>
      <w:b/>
      <w:bCs/>
      <w:sz w:val="20"/>
      <w:szCs w:val="20"/>
      <w:lang w:val="pt-BR" w:eastAsia="pt-BR"/>
    </w:rPr>
  </w:style>
  <w:style w:type="table" w:customStyle="1" w:styleId="TabelaSimples51">
    <w:name w:val="Tabela Simples 51"/>
    <w:basedOn w:val="TableNormal"/>
    <w:uiPriority w:val="45"/>
    <w:rsid w:val="003B60A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3B60A4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66452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128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1285C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549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3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Esteban Galeano</cp:lastModifiedBy>
  <cp:revision>31</cp:revision>
  <dcterms:created xsi:type="dcterms:W3CDTF">2018-02-01T11:30:00Z</dcterms:created>
  <dcterms:modified xsi:type="dcterms:W3CDTF">2019-04-06T19:31:00Z</dcterms:modified>
</cp:coreProperties>
</file>